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Profiling of </w:t>
      </w:r>
      <w:bookmarkStart w:id="0" w:name="OLE_LINK4"/>
      <w:bookmarkStart w:id="1" w:name="OLE_LINK3"/>
      <w:r>
        <w:rPr>
          <w:rFonts w:cs="Times New Roman" w:ascii="Times New Roman" w:hAnsi="Times New Roman"/>
          <w:b/>
          <w:color w:val="000000"/>
          <w:szCs w:val="24"/>
        </w:rPr>
        <w:t>N-linked glycans</w:t>
      </w:r>
      <w:bookmarkEnd w:id="0"/>
      <w:bookmarkEnd w:id="1"/>
      <w:r>
        <w:rPr>
          <w:rFonts w:cs="Times New Roman" w:ascii="Times New Roman" w:hAnsi="Times New Roman"/>
          <w:b/>
          <w:color w:val="000000"/>
          <w:szCs w:val="24"/>
        </w:rPr>
        <w:t xml:space="preserve"> from natural purified Bla g2 using </w:t>
      </w:r>
      <w:r>
        <w:rPr>
          <w:rFonts w:eastAsia="Calibri" w:cs="Times New Roman" w:ascii="Times New Roman" w:hAnsi="Times New Roman"/>
          <w:b/>
          <w:color w:val="000000"/>
          <w:kern w:val="0"/>
          <w:szCs w:val="24"/>
          <w:lang w:eastAsia="en-US"/>
        </w:rPr>
        <w:t>mass spectrometry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cetone precipitation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 xml:space="preserve">Cold acetone was added to the sample, which was then centrifuged at 4 </w:t>
      </w:r>
      <w:r>
        <w:rPr>
          <w:rFonts w:cs="Times New Roman" w:ascii="Times New Roman" w:hAnsi="Times New Roman"/>
          <w:szCs w:val="24"/>
          <w:vertAlign w:val="superscript"/>
        </w:rPr>
        <w:t>o</w:t>
      </w:r>
      <w:r>
        <w:rPr>
          <w:rFonts w:cs="Times New Roman" w:ascii="Times New Roman" w:hAnsi="Times New Roman"/>
          <w:szCs w:val="24"/>
        </w:rPr>
        <w:t xml:space="preserve">C for 15 min and supernatant was removed. Cold acetone was added to the sample again and it was re-centrifuged. The sample was dried down in the speed vacuum.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Release of N-linked glycans from glycopeptide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ab/>
        <w:t xml:space="preserve">The dried sample was dissolved in ammonium bicarbonate buffer (50 mM, pH 8.4), and denatured immediately by heating at 100 </w:t>
      </w:r>
      <w:r>
        <w:rPr>
          <w:rFonts w:cs="Times New Roman" w:ascii="Times New Roman" w:hAnsi="Times New Roman"/>
          <w:szCs w:val="24"/>
          <w:vertAlign w:val="superscript"/>
        </w:rPr>
        <w:t>°</w:t>
      </w:r>
      <w:r>
        <w:rPr>
          <w:rFonts w:cs="Times New Roman" w:ascii="Times New Roman" w:hAnsi="Times New Roman"/>
          <w:szCs w:val="24"/>
        </w:rPr>
        <w:t xml:space="preserve">C for 5min prior to trypsin digestion at 37 </w:t>
      </w:r>
      <w:r>
        <w:rPr>
          <w:rFonts w:cs="Times New Roman" w:ascii="Times New Roman" w:hAnsi="Times New Roman"/>
          <w:szCs w:val="24"/>
          <w:vertAlign w:val="superscript"/>
        </w:rPr>
        <w:t>°</w:t>
      </w:r>
      <w:r>
        <w:rPr>
          <w:rFonts w:cs="Times New Roman" w:ascii="Times New Roman" w:hAnsi="Times New Roman"/>
          <w:szCs w:val="24"/>
        </w:rPr>
        <w:t xml:space="preserve">C for overnight.  After trypsin digestion, the sample was heated at 100 </w:t>
      </w:r>
      <w:r>
        <w:rPr>
          <w:rFonts w:cs="Times New Roman" w:ascii="Times New Roman" w:hAnsi="Times New Roman"/>
          <w:szCs w:val="24"/>
          <w:vertAlign w:val="superscript"/>
        </w:rPr>
        <w:t>°</w:t>
      </w:r>
      <w:r>
        <w:rPr>
          <w:rFonts w:cs="Times New Roman" w:ascii="Times New Roman" w:hAnsi="Times New Roman"/>
          <w:szCs w:val="24"/>
        </w:rPr>
        <w:t xml:space="preserve">C for 5 min to deactivate the enzyme. The sample was applied to a C18 Sep-Pak cartridge. Before elution of glycopeptides and peptides, the sample adsorbed in the C18 Sep-Pak cartridge was cleaned with 5% acetic acid.  Peptides and glycopeptides then were eluted in series with 20% iso-propanol in 5% acetic acid, 40% iso-propanol in 5% acetic acid and 100% iso-propanol. The propanol fraction was dried, and then sample was treated with a second and third enzyme, peptide N-glycosidase F (New England BioLabs) and peptide N-glycosidase A (Calbiochem) and incubated at 37 °C for 20 hours to release the N-linked glycans.  After enzymatic digestion, the sample was passed through a C18 reversed phase cartridge to separate the N-linked glycans from the peptides.  The glycan fraction of the sample was eluted with 5% acetic acid and then lyophilized.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Preparation of the per-O-methylated carbohydrates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e lyophilized carbohydrate fraction was dissolved in dimethylsulfoxide and then methylated with NaOH and methyl iodide.  The reaction was quenched by addition of water, and per-O-methylated carbohydrates were extracted with dichloromethane.  The organic phase was concentrated to dryness and then the glycans were passed through a C18 Sep-Pak, eluted with 85 % acetonitrile, dried under a stream of nitrogen, and dissolved in methanol prior to analysis by mass spectrometry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Matrix-assisted laser-desorption ionization time-of-flight mass spectrometry (MALDI/TOF-MS)</w:t>
      </w:r>
      <w:r>
        <w:rPr>
          <w:rFonts w:cs="Times New Roman" w:ascii="Times New Roman" w:hAnsi="Times New Roman"/>
          <w:b/>
          <w:szCs w:val="24"/>
        </w:rPr>
        <w:t>.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Profiling of N-linked glycans was performed initially using MALDI/TOF-MS on a 4700 Proteomics analyzer (Applied Biosystems). Permethylated glycans (~1 µL) were crystallized on a MALDI plate with 1 µL of 2, 3-dihydroxybenzoic acid (DHBA, 20 mg/mL solution in 50 % methanol) as matrix.  All spectra were acquired in the reflector positive ion mode and we averaged the spectra of 50 laser shots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ssignment of putative glycan structure</w:t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szCs w:val="24"/>
        </w:rPr>
        <w:t xml:space="preserve">Glycan structures were assigned by comparison of measured m/z values with m/z values calculated based on </w:t>
      </w:r>
      <w:bookmarkStart w:id="2" w:name="OLE_LINK28"/>
      <w:bookmarkStart w:id="3" w:name="OLE_LINK27"/>
      <w:r>
        <w:rPr>
          <w:rFonts w:cs="Times New Roman" w:ascii="Times New Roman" w:hAnsi="Times New Roman"/>
          <w:szCs w:val="24"/>
        </w:rPr>
        <w:t>putative composition of native glycans using the Functional Glycomics glycan database (www.functionalglycomics.org) and SimGlycan software (Premier Biosoft, Palo Alto, CA)</w:t>
      </w:r>
      <w:bookmarkEnd w:id="2"/>
      <w:bookmarkEnd w:id="3"/>
      <w:r>
        <w:rPr/>
        <w:t>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6:52:00Z</dcterms:created>
  <dc:creator>JHU</dc:creator>
  <dc:description/>
  <cp:keywords/>
  <dc:language>en-US</dc:language>
  <cp:lastModifiedBy>JHU</cp:lastModifiedBy>
  <dcterms:modified xsi:type="dcterms:W3CDTF">2013-04-16T16:53:00Z</dcterms:modified>
  <cp:revision>1</cp:revision>
  <dc:subject/>
  <dc:title/>
</cp:coreProperties>
</file>